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477" w:rsidRDefault="00302477" w:rsidP="00302477">
      <w:pPr>
        <w:pStyle w:val="Heading1"/>
      </w:pPr>
      <w:r>
        <w:t xml:space="preserve">Appendix 2: Experiment 3, fROI-Specific Results </w:t>
      </w:r>
    </w:p>
    <w:p w:rsidR="00302477" w:rsidRPr="008C3820" w:rsidRDefault="00302477" w:rsidP="00302477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 w:rsidRPr="008C3820">
        <w:rPr>
          <w:sz w:val="22"/>
          <w:szCs w:val="22"/>
        </w:rPr>
        <w:t xml:space="preserve">Condition contrasts were designed to </w:t>
      </w:r>
      <w:r>
        <w:rPr>
          <w:sz w:val="22"/>
          <w:szCs w:val="22"/>
        </w:rPr>
        <w:t>test</w:t>
      </w:r>
      <w:r w:rsidRPr="008C3820">
        <w:rPr>
          <w:sz w:val="22"/>
          <w:szCs w:val="22"/>
        </w:rPr>
        <w:t xml:space="preserve"> the following </w:t>
      </w:r>
      <w:r>
        <w:rPr>
          <w:sz w:val="22"/>
          <w:szCs w:val="22"/>
        </w:rPr>
        <w:t xml:space="preserve">null </w:t>
      </w:r>
      <w:r w:rsidRPr="008C3820">
        <w:rPr>
          <w:sz w:val="22"/>
          <w:szCs w:val="22"/>
        </w:rPr>
        <w:t>hypotheses.</w:t>
      </w:r>
      <w:r>
        <w:rPr>
          <w:sz w:val="22"/>
          <w:szCs w:val="22"/>
        </w:rPr>
        <w:t xml:space="preserve"> </w:t>
      </w:r>
    </w:p>
    <w:p w:rsidR="00302477" w:rsidRPr="008C3820" w:rsidRDefault="00302477" w:rsidP="00302477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  <w:u w:val="single"/>
        </w:rPr>
      </w:pPr>
      <w:r w:rsidRPr="008C3820">
        <w:rPr>
          <w:sz w:val="22"/>
          <w:szCs w:val="22"/>
          <w:u w:val="single"/>
        </w:rPr>
        <w:t xml:space="preserve">Language network:  </w:t>
      </w:r>
    </w:p>
    <w:p w:rsidR="00302477" w:rsidRPr="008C3820" w:rsidRDefault="00302477" w:rsidP="0030247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D+LD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>=0</m:t>
        </m:r>
      </m:oMath>
      <w:r w:rsidRPr="008C3820">
        <w:rPr>
          <w:sz w:val="22"/>
          <w:szCs w:val="22"/>
        </w:rPr>
        <w:t xml:space="preserve">   </w:t>
      </w:r>
    </w:p>
    <w:p w:rsidR="00302477" w:rsidRPr="008C3820" w:rsidRDefault="00302477" w:rsidP="0030247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LD=HD</m:t>
        </m:r>
      </m:oMath>
      <w:r w:rsidRPr="008C3820">
        <w:rPr>
          <w:sz w:val="22"/>
          <w:szCs w:val="22"/>
        </w:rPr>
        <w:t xml:space="preserve">    (main)</w:t>
      </w:r>
    </w:p>
    <w:p w:rsidR="00302477" w:rsidRPr="008C3820" w:rsidRDefault="00302477" w:rsidP="0030247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D+LD2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>=Sentences</m:t>
        </m:r>
      </m:oMath>
    </w:p>
    <w:p w:rsidR="00302477" w:rsidRPr="008C3820" w:rsidRDefault="00302477" w:rsidP="0030247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D+LD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>=Nonwords</m:t>
        </m:r>
      </m:oMath>
    </w:p>
    <w:p w:rsidR="00302477" w:rsidRPr="008C3820" w:rsidRDefault="00302477" w:rsidP="00302477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 w:rsidRPr="008C3820">
        <w:rPr>
          <w:sz w:val="22"/>
          <w:szCs w:val="22"/>
        </w:rPr>
        <w:t>LD – low-dimensional categorization; HD – high-dimensional categorization.</w:t>
      </w:r>
    </w:p>
    <w:p w:rsidR="00302477" w:rsidRPr="008C3820" w:rsidRDefault="00302477" w:rsidP="00302477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</w:p>
    <w:p w:rsidR="00302477" w:rsidRPr="008C3820" w:rsidRDefault="00302477" w:rsidP="00302477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  <w:u w:val="single"/>
        </w:rPr>
      </w:pPr>
      <w:r w:rsidRPr="008C3820">
        <w:rPr>
          <w:sz w:val="22"/>
          <w:szCs w:val="22"/>
          <w:u w:val="single"/>
        </w:rPr>
        <w:t>Multiple demand network:</w:t>
      </w:r>
    </w:p>
    <w:p w:rsidR="00302477" w:rsidRPr="008C3820" w:rsidRDefault="00302477" w:rsidP="003024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D+LD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>=0</m:t>
        </m:r>
      </m:oMath>
      <w:r w:rsidRPr="008C3820">
        <w:rPr>
          <w:sz w:val="22"/>
          <w:szCs w:val="22"/>
        </w:rPr>
        <w:t xml:space="preserve">   </w:t>
      </w:r>
    </w:p>
    <w:p w:rsidR="00302477" w:rsidRPr="008C3820" w:rsidRDefault="00302477" w:rsidP="003024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LD=HD</m:t>
        </m:r>
      </m:oMath>
      <w:r w:rsidRPr="008C3820">
        <w:rPr>
          <w:sz w:val="22"/>
          <w:szCs w:val="22"/>
        </w:rPr>
        <w:t xml:space="preserve">    (main)</w:t>
      </w:r>
    </w:p>
    <w:p w:rsidR="00302477" w:rsidRPr="008C3820" w:rsidRDefault="00302477" w:rsidP="003024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HardWM=EasyWM</m:t>
        </m:r>
      </m:oMath>
    </w:p>
    <w:p w:rsidR="00302477" w:rsidRPr="008C3820" w:rsidRDefault="00302477" w:rsidP="003024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D+LD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ardWM+EasyWM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 xml:space="preserve"> </m:t>
        </m:r>
      </m:oMath>
    </w:p>
    <w:p w:rsidR="00302477" w:rsidRPr="008C3820" w:rsidRDefault="00302477" w:rsidP="003024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D+LD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>=Sentences</m:t>
        </m:r>
      </m:oMath>
    </w:p>
    <w:p w:rsidR="00302477" w:rsidRPr="008C3820" w:rsidRDefault="00302477" w:rsidP="0030247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D+LD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>=Nonwords</m:t>
        </m:r>
      </m:oMath>
    </w:p>
    <w:p w:rsidR="00302477" w:rsidRPr="008C3820" w:rsidRDefault="00302477" w:rsidP="00302477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 w:rsidRPr="008C3820">
        <w:rPr>
          <w:sz w:val="22"/>
          <w:szCs w:val="22"/>
        </w:rPr>
        <w:t>HardWM – hard working memory task, EasyWM – easy working memory task.</w:t>
      </w:r>
    </w:p>
    <w:p w:rsidR="00302477" w:rsidRPr="008C3820" w:rsidRDefault="00302477" w:rsidP="00302477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</w:p>
    <w:p w:rsidR="00302477" w:rsidRPr="008C3820" w:rsidRDefault="00302477" w:rsidP="00302477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r w:rsidRPr="008C3820">
        <w:rPr>
          <w:sz w:val="22"/>
          <w:szCs w:val="22"/>
          <w:u w:val="single"/>
        </w:rPr>
        <w:t>Putative LD categorization regions</w:t>
      </w:r>
      <w:r w:rsidRPr="008C3820">
        <w:rPr>
          <w:sz w:val="22"/>
          <w:szCs w:val="22"/>
        </w:rPr>
        <w:t xml:space="preserve"> (results reported in the main text):</w:t>
      </w:r>
    </w:p>
    <w:p w:rsidR="00302477" w:rsidRPr="008C3820" w:rsidRDefault="00302477" w:rsidP="003024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D+LD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>=0</m:t>
        </m:r>
      </m:oMath>
      <w:r w:rsidRPr="008C3820">
        <w:rPr>
          <w:sz w:val="22"/>
          <w:szCs w:val="22"/>
        </w:rPr>
        <w:t xml:space="preserve">  </w:t>
      </w:r>
    </w:p>
    <w:p w:rsidR="00302477" w:rsidRPr="008C3820" w:rsidRDefault="00302477" w:rsidP="003024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LD=HD</m:t>
        </m:r>
      </m:oMath>
      <w:r w:rsidRPr="008C3820">
        <w:rPr>
          <w:sz w:val="22"/>
          <w:szCs w:val="22"/>
        </w:rPr>
        <w:t xml:space="preserve">    </w:t>
      </w:r>
      <w:r>
        <w:rPr>
          <w:sz w:val="22"/>
          <w:szCs w:val="22"/>
        </w:rPr>
        <w:t>(main)</w:t>
      </w:r>
    </w:p>
    <w:p w:rsidR="00302477" w:rsidRPr="008C3820" w:rsidRDefault="00302477" w:rsidP="003024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HardWM=EasyWM</m:t>
        </m:r>
      </m:oMath>
    </w:p>
    <w:p w:rsidR="00302477" w:rsidRPr="008C3820" w:rsidRDefault="00302477" w:rsidP="003024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Sentences=Nonwords</m:t>
        </m:r>
      </m:oMath>
    </w:p>
    <w:p w:rsidR="00302477" w:rsidRPr="008C3820" w:rsidRDefault="00302477" w:rsidP="003024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D+LD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ardWM+EasyWM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 xml:space="preserve"> </m:t>
        </m:r>
      </m:oMath>
      <w:r w:rsidRPr="008C3820">
        <w:rPr>
          <w:sz w:val="22"/>
          <w:szCs w:val="22"/>
        </w:rPr>
        <w:t xml:space="preserve"> </w:t>
      </w:r>
    </w:p>
    <w:p w:rsidR="00302477" w:rsidRPr="008C3820" w:rsidRDefault="00302477" w:rsidP="0030247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m:oMath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HD+LD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2</m:t>
            </m:r>
          </m:den>
        </m:f>
        <m:r>
          <w:rPr>
            <w:rFonts w:ascii="Cambria Math" w:hAnsi="Cambria Math"/>
            <w:sz w:val="22"/>
            <w:szCs w:val="22"/>
          </w:rPr>
          <m:t>=Nonwords</m:t>
        </m:r>
      </m:oMath>
    </w:p>
    <w:p w:rsidR="00302477" w:rsidRDefault="00302477" w:rsidP="00302477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p w:rsidR="00302477" w:rsidRDefault="00302477" w:rsidP="00302477">
      <w:pPr>
        <w:spacing w:after="160" w:line="259" w:lineRule="auto"/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:rsidR="00302477" w:rsidRPr="008C3820" w:rsidRDefault="00302477" w:rsidP="00302477">
      <w:pPr>
        <w:autoSpaceDE w:val="0"/>
        <w:autoSpaceDN w:val="0"/>
        <w:adjustRightInd w:val="0"/>
        <w:spacing w:line="360" w:lineRule="auto"/>
        <w:jc w:val="both"/>
        <w:rPr>
          <w:i/>
          <w:iCs/>
          <w:sz w:val="22"/>
          <w:szCs w:val="22"/>
        </w:rPr>
      </w:pPr>
      <w:r w:rsidRPr="008C3820">
        <w:rPr>
          <w:b/>
          <w:bCs/>
          <w:i/>
          <w:iCs/>
          <w:sz w:val="22"/>
          <w:szCs w:val="22"/>
        </w:rPr>
        <w:lastRenderedPageBreak/>
        <w:t>Table 1</w:t>
      </w:r>
      <w:r w:rsidRPr="008C3820">
        <w:rPr>
          <w:i/>
          <w:iCs/>
          <w:sz w:val="22"/>
          <w:szCs w:val="22"/>
        </w:rPr>
        <w:t>. Mixed-effect linear regression results for language fROIs. p-values were FDR-corrected for the number of fROIs. Significant p-values are highlighted in bold. S – sentence reading, N – nonword reading, LD – low-dimensional categorization, HD – high-dimensional categorization.</w:t>
      </w:r>
    </w:p>
    <w:tbl>
      <w:tblPr>
        <w:tblW w:w="5560" w:type="dxa"/>
        <w:tblLook w:val="04A0" w:firstRow="1" w:lastRow="0" w:firstColumn="1" w:lastColumn="0" w:noHBand="0" w:noVBand="1"/>
      </w:tblPr>
      <w:tblGrid>
        <w:gridCol w:w="1220"/>
        <w:gridCol w:w="2140"/>
        <w:gridCol w:w="900"/>
        <w:gridCol w:w="1300"/>
      </w:tblGrid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02477" w:rsidRPr="007F40FA" w:rsidRDefault="00302477" w:rsidP="00D922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40FA">
              <w:rPr>
                <w:b/>
                <w:bCs/>
                <w:color w:val="000000"/>
                <w:sz w:val="20"/>
                <w:szCs w:val="20"/>
              </w:rPr>
              <w:t>RO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02477" w:rsidRPr="00CE7CE2" w:rsidRDefault="00302477" w:rsidP="00D922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7CE2">
              <w:rPr>
                <w:b/>
                <w:bCs/>
                <w:color w:val="000000"/>
                <w:sz w:val="20"/>
                <w:szCs w:val="20"/>
              </w:rPr>
              <w:t>Regression Te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02477" w:rsidRPr="00974176" w:rsidRDefault="00302477" w:rsidP="00D92203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974176">
              <w:rPr>
                <w:b/>
                <w:bCs/>
                <w:i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02477" w:rsidRPr="0011237D" w:rsidRDefault="00302477" w:rsidP="00D922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74176">
              <w:rPr>
                <w:b/>
                <w:bCs/>
                <w:i/>
                <w:color w:val="000000"/>
                <w:sz w:val="20"/>
                <w:szCs w:val="20"/>
              </w:rPr>
              <w:t>p-</w:t>
            </w:r>
            <w:r w:rsidRPr="0011237D"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IFGor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05</w:t>
            </w:r>
          </w:p>
        </w:tc>
      </w:tr>
      <w:tr w:rsidR="00302477" w:rsidRPr="00FD6670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32</w:t>
            </w:r>
          </w:p>
        </w:tc>
      </w:tr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4638D4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ED5BB5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D5BB5">
              <w:rPr>
                <w:b/>
                <w:bCs/>
                <w:color w:val="000000"/>
                <w:sz w:val="20"/>
                <w:szCs w:val="20"/>
              </w:rPr>
              <w:t>S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230A7A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30A7A">
              <w:rPr>
                <w:b/>
                <w:bCs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19674E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9674E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N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05</w:t>
            </w:r>
          </w:p>
        </w:tc>
      </w:tr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IF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9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32</w:t>
            </w:r>
          </w:p>
        </w:tc>
      </w:tr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S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N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FD6670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5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MF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05</w:t>
            </w:r>
          </w:p>
        </w:tc>
      </w:tr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32</w:t>
            </w:r>
          </w:p>
        </w:tc>
      </w:tr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S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FD6670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N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31</w:t>
            </w:r>
          </w:p>
        </w:tc>
      </w:tr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4638D4" w:rsidRDefault="00302477" w:rsidP="00D92203">
            <w:pPr>
              <w:rPr>
                <w:color w:val="000000"/>
                <w:sz w:val="20"/>
                <w:szCs w:val="20"/>
              </w:rPr>
            </w:pPr>
            <w:r w:rsidRPr="004638D4">
              <w:rPr>
                <w:color w:val="000000"/>
                <w:sz w:val="20"/>
                <w:szCs w:val="20"/>
              </w:rPr>
              <w:t>PostTem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ED5BB5" w:rsidRDefault="00302477" w:rsidP="00D92203">
            <w:pPr>
              <w:rPr>
                <w:color w:val="000000"/>
                <w:sz w:val="20"/>
                <w:szCs w:val="20"/>
              </w:rPr>
            </w:pPr>
            <w:r w:rsidRPr="00ED5BB5">
              <w:rPr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230A7A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230A7A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230A7A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230A7A">
              <w:rPr>
                <w:color w:val="000000"/>
                <w:sz w:val="20"/>
                <w:szCs w:val="20"/>
              </w:rPr>
              <w:t>.094</w:t>
            </w:r>
          </w:p>
        </w:tc>
      </w:tr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32</w:t>
            </w:r>
          </w:p>
        </w:tc>
      </w:tr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S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N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114</w:t>
            </w:r>
          </w:p>
        </w:tc>
      </w:tr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AntTem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FD6670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76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32</w:t>
            </w:r>
          </w:p>
        </w:tc>
      </w:tr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S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N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114</w:t>
            </w:r>
          </w:p>
        </w:tc>
      </w:tr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Ang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165</w:t>
            </w:r>
          </w:p>
        </w:tc>
      </w:tr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-0.3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575</w:t>
            </w:r>
          </w:p>
        </w:tc>
      </w:tr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S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N&gt;Categor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086</w:t>
            </w:r>
          </w:p>
        </w:tc>
      </w:tr>
    </w:tbl>
    <w:p w:rsidR="00302477" w:rsidRPr="000B3613" w:rsidRDefault="00302477" w:rsidP="00302477">
      <w:pPr>
        <w:autoSpaceDE w:val="0"/>
        <w:autoSpaceDN w:val="0"/>
        <w:adjustRightInd w:val="0"/>
        <w:spacing w:line="360" w:lineRule="auto"/>
        <w:jc w:val="both"/>
      </w:pPr>
    </w:p>
    <w:p w:rsidR="00302477" w:rsidRPr="008C3820" w:rsidRDefault="00302477" w:rsidP="00302477">
      <w:pPr>
        <w:autoSpaceDE w:val="0"/>
        <w:autoSpaceDN w:val="0"/>
        <w:adjustRightInd w:val="0"/>
        <w:spacing w:line="360" w:lineRule="auto"/>
        <w:jc w:val="both"/>
        <w:rPr>
          <w:i/>
          <w:iCs/>
          <w:sz w:val="22"/>
          <w:szCs w:val="22"/>
        </w:rPr>
      </w:pPr>
      <w:r w:rsidRPr="008C3820">
        <w:rPr>
          <w:b/>
          <w:bCs/>
          <w:i/>
          <w:iCs/>
          <w:sz w:val="22"/>
          <w:szCs w:val="22"/>
        </w:rPr>
        <w:t>Table 2</w:t>
      </w:r>
      <w:r w:rsidRPr="008C3820">
        <w:rPr>
          <w:i/>
          <w:iCs/>
          <w:sz w:val="22"/>
          <w:szCs w:val="22"/>
        </w:rPr>
        <w:t>. Mixed-effect linear regression results for multiple demand fROIs. P-values were FDR-corrected for the number of fROIs. Significant p-values are highlighted in bold. H – hard working memory task, E – easy working memory task, LD – low-dimensional categorization, HD – high-dimensional categorization.</w:t>
      </w:r>
    </w:p>
    <w:tbl>
      <w:tblPr>
        <w:tblW w:w="8574" w:type="dxa"/>
        <w:tblLayout w:type="fixed"/>
        <w:tblLook w:val="04A0" w:firstRow="1" w:lastRow="0" w:firstColumn="1" w:lastColumn="0" w:noHBand="0" w:noVBand="1"/>
      </w:tblPr>
      <w:tblGrid>
        <w:gridCol w:w="1250"/>
        <w:gridCol w:w="820"/>
        <w:gridCol w:w="1440"/>
        <w:gridCol w:w="2475"/>
        <w:gridCol w:w="1329"/>
        <w:gridCol w:w="1260"/>
      </w:tblGrid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02477" w:rsidRPr="007F40FA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F40FA">
              <w:rPr>
                <w:b/>
                <w:bCs/>
                <w:color w:val="000000"/>
                <w:sz w:val="20"/>
                <w:szCs w:val="20"/>
              </w:rPr>
              <w:t>Hemisphe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02477" w:rsidRPr="00CE7CE2" w:rsidRDefault="00302477" w:rsidP="00D922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E7CE2">
              <w:rPr>
                <w:b/>
                <w:bCs/>
                <w:color w:val="000000"/>
                <w:sz w:val="20"/>
                <w:szCs w:val="20"/>
              </w:rPr>
              <w:t>fROI #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02477" w:rsidRPr="00241FDD" w:rsidRDefault="00302477" w:rsidP="00D9220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41FDD">
              <w:rPr>
                <w:b/>
                <w:bCs/>
                <w:color w:val="000000"/>
                <w:sz w:val="20"/>
                <w:szCs w:val="20"/>
              </w:rPr>
              <w:t>fROI name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02477" w:rsidRPr="0011237D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1237D">
              <w:rPr>
                <w:b/>
                <w:bCs/>
                <w:color w:val="000000"/>
                <w:sz w:val="20"/>
                <w:szCs w:val="20"/>
              </w:rPr>
              <w:t>Regression Ter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02477" w:rsidRPr="00827999" w:rsidRDefault="00302477" w:rsidP="00D92203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827999">
              <w:rPr>
                <w:b/>
                <w:bCs/>
                <w:i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02477" w:rsidRPr="00615975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27999">
              <w:rPr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615975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postParieta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Nonword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19674E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0.9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midParieta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04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19674E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19674E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19674E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19674E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4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Nonword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13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34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antParieta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03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19674E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2.1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Nonword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567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04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supFronta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07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02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Nonword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355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139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precentral_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Nonword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058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precentral_B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Nonword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19674E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3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04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midFronta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178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Nonword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02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midFrontalOrb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06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03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Nonword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34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53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Nonword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08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medialFronta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53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Nonword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19674E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0.4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33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postParieta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Nonword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09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midParieta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04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Nonword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13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148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antParieta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19674E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4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Nonword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89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273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supFronta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7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13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Nonword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13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19674E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-0.2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19674E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19674E">
              <w:rPr>
                <w:color w:val="000000"/>
                <w:sz w:val="20"/>
                <w:szCs w:val="20"/>
              </w:rPr>
              <w:t>.526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precentral_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19674E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4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Nonword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353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32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precentral_B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Nonword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067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04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midFronta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09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Nonword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485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36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midFrontalOrb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03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53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Nonword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306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07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Nonword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.013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medialFronta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Categorization&gt;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LD&gt;H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902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Hard WM&gt;Easy W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WM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Nonword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  <w:r w:rsidRPr="000B3613">
              <w:rPr>
                <w:color w:val="000000"/>
                <w:sz w:val="20"/>
                <w:szCs w:val="20"/>
              </w:rPr>
              <w:t>.073</w:t>
            </w:r>
          </w:p>
        </w:tc>
      </w:tr>
      <w:tr w:rsidR="00302477" w:rsidRPr="000B3613" w:rsidTr="00D92203">
        <w:trPr>
          <w:trHeight w:val="144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sz w:val="20"/>
                <w:szCs w:val="20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0B3613" w:rsidRDefault="00302477" w:rsidP="00D922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Sentences&gt;Categorizatio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19674E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B3613">
              <w:rPr>
                <w:b/>
                <w:bCs/>
                <w:color w:val="000000"/>
                <w:sz w:val="20"/>
                <w:szCs w:val="20"/>
              </w:rPr>
              <w:t>-0.6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477" w:rsidRPr="0019674E" w:rsidRDefault="00302477" w:rsidP="00D922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9674E">
              <w:rPr>
                <w:b/>
                <w:bCs/>
                <w:color w:val="000000"/>
                <w:sz w:val="20"/>
                <w:szCs w:val="20"/>
              </w:rPr>
              <w:t>.002</w:t>
            </w:r>
          </w:p>
        </w:tc>
      </w:tr>
    </w:tbl>
    <w:p w:rsidR="00302477" w:rsidRPr="000B3613" w:rsidRDefault="00302477" w:rsidP="00302477">
      <w:pPr>
        <w:autoSpaceDE w:val="0"/>
        <w:autoSpaceDN w:val="0"/>
        <w:adjustRightInd w:val="0"/>
        <w:spacing w:line="360" w:lineRule="auto"/>
        <w:jc w:val="both"/>
      </w:pPr>
    </w:p>
    <w:p w:rsidR="00302477" w:rsidRPr="000B3613" w:rsidRDefault="00302477" w:rsidP="00302477">
      <w:pPr>
        <w:autoSpaceDE w:val="0"/>
        <w:autoSpaceDN w:val="0"/>
        <w:adjustRightInd w:val="0"/>
        <w:spacing w:line="360" w:lineRule="auto"/>
        <w:jc w:val="both"/>
      </w:pPr>
    </w:p>
    <w:p w:rsidR="00302477" w:rsidRPr="00323F95" w:rsidRDefault="00302477" w:rsidP="00302477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p w:rsidR="00BD6881" w:rsidRDefault="00BD6881">
      <w:bookmarkStart w:id="0" w:name="_GoBack"/>
      <w:bookmarkEnd w:id="0"/>
    </w:p>
    <w:sectPr w:rsidR="00BD6881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098477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74D14" w:rsidRDefault="00302477" w:rsidP="003D64E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74D14" w:rsidRDefault="0030247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921837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74D14" w:rsidRDefault="00302477" w:rsidP="003D64E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74D14" w:rsidRDefault="00302477">
    <w:pPr>
      <w:pStyle w:val="Footer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5423A"/>
    <w:multiLevelType w:val="hybridMultilevel"/>
    <w:tmpl w:val="FB8E306A"/>
    <w:lvl w:ilvl="0" w:tplc="074652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294F81"/>
    <w:multiLevelType w:val="hybridMultilevel"/>
    <w:tmpl w:val="FB8E306A"/>
    <w:lvl w:ilvl="0" w:tplc="074652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F35953"/>
    <w:multiLevelType w:val="hybridMultilevel"/>
    <w:tmpl w:val="FB8E306A"/>
    <w:lvl w:ilvl="0" w:tplc="074652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477"/>
    <w:rsid w:val="00302477"/>
    <w:rsid w:val="00BD6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A4A9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477"/>
    <w:rPr>
      <w:rFonts w:ascii="Times New Roman" w:eastAsia="Times New Roman" w:hAnsi="Times New Roman" w:cs="Times New Roman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477"/>
    <w:pPr>
      <w:spacing w:line="360" w:lineRule="auto"/>
      <w:jc w:val="both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477"/>
    <w:rPr>
      <w:rFonts w:ascii="Times New Roman" w:eastAsia="Times New Roman" w:hAnsi="Times New Roman" w:cs="Times New Roman"/>
      <w:b/>
      <w:bCs/>
      <w:sz w:val="28"/>
      <w:szCs w:val="2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024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2477"/>
    <w:rPr>
      <w:rFonts w:ascii="Times New Roman" w:eastAsia="Times New Roman" w:hAnsi="Times New Roman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302477"/>
  </w:style>
  <w:style w:type="paragraph" w:styleId="ListParagraph">
    <w:name w:val="List Paragraph"/>
    <w:basedOn w:val="Normal"/>
    <w:uiPriority w:val="34"/>
    <w:qFormat/>
    <w:rsid w:val="003024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24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477"/>
    <w:rPr>
      <w:rFonts w:ascii="Lucida Grande" w:eastAsia="Times New Roman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477"/>
    <w:rPr>
      <w:rFonts w:ascii="Times New Roman" w:eastAsia="Times New Roman" w:hAnsi="Times New Roman" w:cs="Times New Roman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477"/>
    <w:pPr>
      <w:spacing w:line="360" w:lineRule="auto"/>
      <w:jc w:val="both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477"/>
    <w:rPr>
      <w:rFonts w:ascii="Times New Roman" w:eastAsia="Times New Roman" w:hAnsi="Times New Roman" w:cs="Times New Roman"/>
      <w:b/>
      <w:bCs/>
      <w:sz w:val="28"/>
      <w:szCs w:val="2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024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2477"/>
    <w:rPr>
      <w:rFonts w:ascii="Times New Roman" w:eastAsia="Times New Roman" w:hAnsi="Times New Roman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302477"/>
  </w:style>
  <w:style w:type="paragraph" w:styleId="ListParagraph">
    <w:name w:val="List Paragraph"/>
    <w:basedOn w:val="Normal"/>
    <w:uiPriority w:val="34"/>
    <w:qFormat/>
    <w:rsid w:val="003024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24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477"/>
    <w:rPr>
      <w:rFonts w:ascii="Lucida Grande" w:eastAsia="Times New Roman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0</Words>
  <Characters>5416</Characters>
  <Application>Microsoft Macintosh Word</Application>
  <DocSecurity>0</DocSecurity>
  <Lines>45</Lines>
  <Paragraphs>12</Paragraphs>
  <ScaleCrop>false</ScaleCrop>
  <Company/>
  <LinksUpToDate>false</LinksUpToDate>
  <CharactersWithSpaces>6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Benn</dc:creator>
  <cp:keywords/>
  <dc:description/>
  <cp:lastModifiedBy>Yael Benn</cp:lastModifiedBy>
  <cp:revision>1</cp:revision>
  <dcterms:created xsi:type="dcterms:W3CDTF">2021-09-24T09:09:00Z</dcterms:created>
  <dcterms:modified xsi:type="dcterms:W3CDTF">2021-09-24T09:09:00Z</dcterms:modified>
</cp:coreProperties>
</file>